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7E4A6C">
        <w:rPr>
          <w:sz w:val="24"/>
        </w:rPr>
        <w:t>S1</w:t>
      </w:r>
      <w:bookmarkStart w:id="0" w:name="_GoBack"/>
      <w:bookmarkEnd w:id="0"/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DF0405" w:rsidRPr="00287C48" w:rsidTr="001679B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rFonts w:hint="eastAsia"/>
                <w:sz w:val="24"/>
              </w:rPr>
              <w:t>ZNF280A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Mous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ab1</w:t>
            </w:r>
            <w:r w:rsidRPr="00DF0405">
              <w:rPr>
                <w:rFonts w:hint="eastAsia"/>
                <w:sz w:val="24"/>
              </w:rPr>
              <w:t>69117</w:t>
            </w:r>
          </w:p>
        </w:tc>
      </w:tr>
      <w:tr w:rsidR="00DF0405" w:rsidRPr="00287C48" w:rsidTr="00C474A8">
        <w:trPr>
          <w:trHeight w:val="358"/>
        </w:trPr>
        <w:tc>
          <w:tcPr>
            <w:tcW w:w="1694" w:type="dxa"/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Bioworld</w:t>
            </w:r>
          </w:p>
        </w:tc>
        <w:tc>
          <w:tcPr>
            <w:tcW w:w="1695" w:type="dxa"/>
            <w:vAlign w:val="center"/>
          </w:tcPr>
          <w:p w:rsidR="00DF0405" w:rsidRPr="00DF0405" w:rsidRDefault="00DF0405" w:rsidP="00DF0405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AP0063</w:t>
            </w:r>
          </w:p>
        </w:tc>
      </w:tr>
      <w:tr w:rsidR="00287AA0" w:rsidRPr="00287C48" w:rsidTr="00C474A8">
        <w:trPr>
          <w:trHeight w:val="358"/>
        </w:trPr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rFonts w:hint="eastAsia"/>
                <w:sz w:val="24"/>
              </w:rPr>
              <w:t>CDK1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 w:rsidRPr="00287AA0">
              <w:rPr>
                <w:rFonts w:hint="eastAsia"/>
                <w:sz w:val="24"/>
              </w:rPr>
              <w:t>2</w:t>
            </w:r>
            <w:r w:rsidRPr="00287AA0">
              <w:rPr>
                <w:sz w:val="24"/>
              </w:rPr>
              <w:t>000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rFonts w:hint="eastAsia"/>
                <w:sz w:val="24"/>
              </w:rPr>
              <w:t>A</w:t>
            </w:r>
            <w:r w:rsidRPr="00287AA0">
              <w:rPr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ab133327</w:t>
            </w:r>
          </w:p>
        </w:tc>
      </w:tr>
      <w:tr w:rsidR="00287AA0" w:rsidRPr="00287C48" w:rsidTr="00C474A8">
        <w:trPr>
          <w:trHeight w:val="358"/>
        </w:trPr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 xml:space="preserve">Cyclin </w:t>
            </w:r>
            <w:r w:rsidRPr="00287AA0">
              <w:rPr>
                <w:rFonts w:hint="eastAsia"/>
                <w:sz w:val="24"/>
              </w:rPr>
              <w:t>D</w:t>
            </w:r>
            <w:r w:rsidRPr="00287AA0">
              <w:rPr>
                <w:sz w:val="24"/>
              </w:rPr>
              <w:t>1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 w:rsidRPr="00287AA0">
              <w:rPr>
                <w:rFonts w:hint="eastAsia"/>
                <w:sz w:val="24"/>
              </w:rPr>
              <w:t>20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2978</w:t>
            </w:r>
          </w:p>
        </w:tc>
      </w:tr>
      <w:tr w:rsidR="00287AA0" w:rsidRPr="00287C48" w:rsidTr="00C474A8">
        <w:trPr>
          <w:trHeight w:val="358"/>
        </w:trPr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 xml:space="preserve">Cyclin </w:t>
            </w:r>
            <w:r w:rsidRPr="00287AA0">
              <w:rPr>
                <w:rFonts w:hint="eastAsia"/>
                <w:sz w:val="24"/>
              </w:rPr>
              <w:t>E2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 w:rsidRPr="00287AA0">
              <w:rPr>
                <w:rFonts w:hint="eastAsia"/>
                <w:sz w:val="24"/>
              </w:rPr>
              <w:t>20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ab40890</w:t>
            </w:r>
          </w:p>
        </w:tc>
      </w:tr>
      <w:tr w:rsidR="00287AA0" w:rsidRPr="00287C48" w:rsidTr="00C474A8">
        <w:trPr>
          <w:trHeight w:val="358"/>
        </w:trPr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rFonts w:hint="eastAsia"/>
                <w:sz w:val="24"/>
              </w:rPr>
              <w:t>EIF3C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 w:rsidRPr="00287AA0">
              <w:rPr>
                <w:rFonts w:hint="eastAsia"/>
                <w:sz w:val="24"/>
              </w:rPr>
              <w:t>20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ab237757</w:t>
            </w: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rFonts w:hint="eastAsia"/>
                <w:sz w:val="24"/>
              </w:rPr>
              <w:t>RPL35A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 w:rsidRPr="00287AA0"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biorbyt</w:t>
            </w:r>
          </w:p>
        </w:tc>
        <w:tc>
          <w:tcPr>
            <w:tcW w:w="1695" w:type="dxa"/>
            <w:vAlign w:val="center"/>
          </w:tcPr>
          <w:p w:rsidR="00287AA0" w:rsidRPr="00287AA0" w:rsidRDefault="00287AA0" w:rsidP="00287AA0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orb513214</w:t>
            </w: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287AA0" w:rsidRDefault="00287AA0" w:rsidP="00287AA0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287AA0" w:rsidRDefault="00287AA0" w:rsidP="00287AA0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287AA0" w:rsidRDefault="00287AA0" w:rsidP="00287AA0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287AA0" w:rsidRDefault="00287AA0" w:rsidP="00287AA0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287AA0" w:rsidRDefault="00287AA0" w:rsidP="00287AA0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 w:rsidRPr="008435C3">
              <w:rPr>
                <w:rFonts w:hint="eastAsia"/>
                <w:sz w:val="24"/>
              </w:rPr>
              <w:t>Z</w:t>
            </w:r>
            <w:r w:rsidRPr="008435C3">
              <w:rPr>
                <w:sz w:val="24"/>
              </w:rPr>
              <w:t>NF280A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4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ios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 w:rsidRPr="008435C3">
              <w:rPr>
                <w:sz w:val="24"/>
              </w:rPr>
              <w:t>bs-12839R</w:t>
            </w: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K</w:t>
            </w:r>
            <w:r>
              <w:rPr>
                <w:sz w:val="24"/>
              </w:rPr>
              <w:t>i67</w:t>
            </w:r>
          </w:p>
        </w:tc>
        <w:tc>
          <w:tcPr>
            <w:tcW w:w="1694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</w:t>
            </w:r>
          </w:p>
        </w:tc>
        <w:tc>
          <w:tcPr>
            <w:tcW w:w="1695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287AA0" w:rsidRPr="00205E99" w:rsidRDefault="00287AA0" w:rsidP="00287AA0">
            <w:pPr>
              <w:jc w:val="center"/>
              <w:rPr>
                <w:sz w:val="24"/>
              </w:rPr>
            </w:pPr>
            <w:r w:rsidRPr="00205E99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287AA0" w:rsidRPr="00205E99" w:rsidRDefault="00287AA0" w:rsidP="00287AA0">
            <w:pPr>
              <w:jc w:val="center"/>
              <w:rPr>
                <w:sz w:val="24"/>
              </w:rPr>
            </w:pPr>
            <w:r w:rsidRPr="00205E99">
              <w:rPr>
                <w:rFonts w:hint="eastAsia"/>
                <w:sz w:val="24"/>
              </w:rPr>
              <w:t>ab6721</w:t>
            </w: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vAlign w:val="center"/>
          </w:tcPr>
          <w:p w:rsidR="00287AA0" w:rsidRPr="008435C3" w:rsidRDefault="00343792" w:rsidP="00287AA0">
            <w:pPr>
              <w:jc w:val="center"/>
              <w:rPr>
                <w:sz w:val="24"/>
              </w:rPr>
            </w:pPr>
            <w:r w:rsidRPr="00343792">
              <w:rPr>
                <w:sz w:val="24"/>
              </w:rPr>
              <w:t>EIF3C</w:t>
            </w:r>
          </w:p>
        </w:tc>
        <w:tc>
          <w:tcPr>
            <w:tcW w:w="1694" w:type="dxa"/>
            <w:vAlign w:val="center"/>
          </w:tcPr>
          <w:p w:rsidR="00287AA0" w:rsidRPr="008435C3" w:rsidRDefault="00343792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</w:t>
            </w:r>
          </w:p>
        </w:tc>
        <w:tc>
          <w:tcPr>
            <w:tcW w:w="1695" w:type="dxa"/>
            <w:vAlign w:val="center"/>
          </w:tcPr>
          <w:p w:rsidR="00287AA0" w:rsidRPr="008435C3" w:rsidRDefault="00343792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287AA0" w:rsidRPr="008435C3" w:rsidRDefault="00343792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 w:rsidR="00287AA0" w:rsidRPr="008435C3" w:rsidRDefault="00343792" w:rsidP="00287AA0">
            <w:pPr>
              <w:jc w:val="center"/>
              <w:rPr>
                <w:sz w:val="24"/>
              </w:rPr>
            </w:pPr>
            <w:r w:rsidRPr="00343792">
              <w:rPr>
                <w:sz w:val="24"/>
              </w:rPr>
              <w:t>ab19360</w:t>
            </w: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</w:tr>
      <w:tr w:rsidR="00287AA0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287AA0" w:rsidRPr="008435C3" w:rsidRDefault="00287AA0" w:rsidP="00287AA0">
            <w:pPr>
              <w:jc w:val="center"/>
              <w:rPr>
                <w:sz w:val="24"/>
              </w:rPr>
            </w:pPr>
          </w:p>
        </w:tc>
      </w:tr>
      <w:tr w:rsidR="00287AA0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AA0" w:rsidRPr="00287C48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87AA0" w:rsidRPr="0027727C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287AA0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AA0" w:rsidRPr="00287C48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AA0" w:rsidRPr="00743DDB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287AA0" w:rsidRPr="00287C48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AA0" w:rsidRPr="00287C48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AA0" w:rsidRPr="00743DDB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287AA0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87AA0" w:rsidRPr="00287C48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87AA0" w:rsidRPr="00743DDB" w:rsidRDefault="00287AA0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87AA0" w:rsidRPr="00743DDB" w:rsidRDefault="00287AA0" w:rsidP="00287AA0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30AB" w:rsidRDefault="00F530AB" w:rsidP="00A35EB9">
      <w:r>
        <w:separator/>
      </w:r>
    </w:p>
  </w:endnote>
  <w:endnote w:type="continuationSeparator" w:id="0">
    <w:p w:rsidR="00F530AB" w:rsidRDefault="00F530AB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30AB" w:rsidRDefault="00F530AB" w:rsidP="00A35EB9">
      <w:r>
        <w:separator/>
      </w:r>
    </w:p>
  </w:footnote>
  <w:footnote w:type="continuationSeparator" w:id="0">
    <w:p w:rsidR="00F530AB" w:rsidRDefault="00F530AB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D0FBC"/>
    <w:rsid w:val="00205E99"/>
    <w:rsid w:val="002638A1"/>
    <w:rsid w:val="0027727C"/>
    <w:rsid w:val="00287AA0"/>
    <w:rsid w:val="00287C48"/>
    <w:rsid w:val="002F68CD"/>
    <w:rsid w:val="00305404"/>
    <w:rsid w:val="00343792"/>
    <w:rsid w:val="00371EB7"/>
    <w:rsid w:val="00396796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72535"/>
    <w:rsid w:val="006D1E98"/>
    <w:rsid w:val="007056C7"/>
    <w:rsid w:val="00743DDB"/>
    <w:rsid w:val="007E4A6C"/>
    <w:rsid w:val="008435C3"/>
    <w:rsid w:val="00844233"/>
    <w:rsid w:val="0087494F"/>
    <w:rsid w:val="00897F99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B879F9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DF0405"/>
    <w:rsid w:val="00E256DC"/>
    <w:rsid w:val="00E37E0A"/>
    <w:rsid w:val="00F05BCD"/>
    <w:rsid w:val="00F15FAF"/>
    <w:rsid w:val="00F4194E"/>
    <w:rsid w:val="00F530AB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99E2B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17</Words>
  <Characters>668</Characters>
  <Application>Microsoft Office Word</Application>
  <DocSecurity>0</DocSecurity>
  <Lines>5</Lines>
  <Paragraphs>1</Paragraphs>
  <ScaleCrop>false</ScaleCrop>
  <Company>Sky123.Org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44</cp:revision>
  <dcterms:created xsi:type="dcterms:W3CDTF">2018-05-18T08:21:00Z</dcterms:created>
  <dcterms:modified xsi:type="dcterms:W3CDTF">2020-02-10T03:25:00Z</dcterms:modified>
</cp:coreProperties>
</file>